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F7E7C" w14:textId="07593D65" w:rsidR="00647B72" w:rsidRPr="00023E9E" w:rsidRDefault="00FA6331" w:rsidP="00647B72">
      <w:pPr>
        <w:jc w:val="both"/>
        <w:rPr>
          <w:b/>
          <w:bCs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5</w:t>
      </w:r>
      <w:r w:rsidR="00647B72" w:rsidRPr="00EA6381">
        <w:rPr>
          <w:b/>
          <w:bCs/>
          <w:lang w:val="en-US"/>
        </w:rPr>
        <w:t xml:space="preserve">| Associations between </w:t>
      </w:r>
      <w:r w:rsidR="00647B72">
        <w:rPr>
          <w:b/>
          <w:bCs/>
          <w:lang w:val="en-US"/>
        </w:rPr>
        <w:t>menopausal hormone therapy (MHT)-related</w:t>
      </w:r>
      <w:r w:rsidR="00647B72" w:rsidRPr="00EA6381">
        <w:rPr>
          <w:b/>
          <w:bCs/>
          <w:lang w:val="en-US"/>
        </w:rPr>
        <w:t xml:space="preserve"> variables and </w:t>
      </w:r>
      <w:r w:rsidR="00647B72">
        <w:rPr>
          <w:b/>
          <w:bCs/>
          <w:lang w:val="en-US"/>
        </w:rPr>
        <w:t xml:space="preserve">brain </w:t>
      </w:r>
      <w:r w:rsidR="00647B72" w:rsidRPr="00EA6381">
        <w:rPr>
          <w:b/>
          <w:bCs/>
          <w:lang w:val="en-US"/>
        </w:rPr>
        <w:t xml:space="preserve">measures in the </w:t>
      </w:r>
      <w:r w:rsidR="00647B72">
        <w:rPr>
          <w:b/>
          <w:bCs/>
          <w:lang w:val="en-US"/>
        </w:rPr>
        <w:t>prescription MHT sample.</w:t>
      </w:r>
    </w:p>
    <w:tbl>
      <w:tblPr>
        <w:tblW w:w="9202" w:type="dxa"/>
        <w:tblLook w:val="04A0" w:firstRow="1" w:lastRow="0" w:firstColumn="1" w:lastColumn="0" w:noHBand="0" w:noVBand="1"/>
      </w:tblPr>
      <w:tblGrid>
        <w:gridCol w:w="2965"/>
        <w:gridCol w:w="1822"/>
        <w:gridCol w:w="733"/>
        <w:gridCol w:w="766"/>
        <w:gridCol w:w="805"/>
        <w:gridCol w:w="850"/>
        <w:gridCol w:w="1261"/>
      </w:tblGrid>
      <w:tr w:rsidR="00647B72" w:rsidRPr="00CC0B93" w14:paraId="08B5572C" w14:textId="77777777" w:rsidTr="00806386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9439FB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A1:G172"/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13157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ECAAC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C1E9E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36E5FC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21CEB0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2FD1F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647B72" w:rsidRPr="00CC0B93" w14:paraId="5A3FFD3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DC59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 form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FFFF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C648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A0AE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1BF7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83A8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B554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27ADA72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9BBD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ogens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98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3D4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AE2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93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5EC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EC2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ABE025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2BA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9CA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777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27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A33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2C7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61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6ED70B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A4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C7E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55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E02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127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E7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85A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E01085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2CC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81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2E4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134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D76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007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35E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68243E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72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1F1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1E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A4F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075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B71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F9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C7407A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D3A9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ogens+Proge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B7D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64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B76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83E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DED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730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B68F63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F85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12A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2DF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5D7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53C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2108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E4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0AFD532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0D1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3F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D59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9D3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DF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E1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D1D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3CF06A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242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EB9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E5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BF2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6A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2B8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98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9946A3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C16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87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497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B3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C6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ECA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B40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06BBBD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E637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Route o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B4F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E0E9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368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3B8D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6DE2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52E4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53DBFB7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C842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3D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3A0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B96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4C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52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19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B4F12D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F61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BA9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958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AE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3A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9D6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59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F85CD7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CF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6AF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4E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73D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FF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2A3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0DE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28EAE0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5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2D8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FF8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274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64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765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BB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846D89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BFC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F33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535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A3B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C0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36AE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7E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378CF40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7D04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transd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B99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16C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5F6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13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D11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F8C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1C9093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A52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FB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9D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DCC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B94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62A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F2B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EF7172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35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407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22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5D9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32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137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D4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C165C5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28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A1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A6E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824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AF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C1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E69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F6E75E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7C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CD0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9E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91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70B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FDC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C66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D5C934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EAA1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DA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4E4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F5E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1E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5E9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F15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DD70D7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14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F32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A7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80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59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F7B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AB0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EEA313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9E3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689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379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51C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F73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D9C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C1D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F35174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07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7B9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9C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3D7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B9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964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995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A60298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6C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107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3D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17F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F6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423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63C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2EB1CD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F904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CC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070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6F9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91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FF7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7D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162BE9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9E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B74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420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0BD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164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FC6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E33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AB8366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A75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3B9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723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77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18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AD8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895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8F6C2A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F3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4AA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2B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925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AE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F34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B7D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B03D25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CEC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101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28D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45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81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CAD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9EF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B9C20E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B8A9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0FC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EE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479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625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57B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B75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BC0BF7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5D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40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220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6A5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52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B2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FA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5B695D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D80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789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BA0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C78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4A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3DD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C6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F3C649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948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FD7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E8B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6AD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54D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9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17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485D65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18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94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F8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A6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7E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90E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32D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21B71C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B3F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Estrogen-only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642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A461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D4E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C6E9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B16F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288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72369BE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3530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22C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991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CB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18F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0FA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1AD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6A7ABE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5D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C8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7B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59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BB0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C3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FA5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242CA0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72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40E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883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CB0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6B1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53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CE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C860B8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16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05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E2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03E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BA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B42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C3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F83BFE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69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695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869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4F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9A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FEB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1B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34265A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F5FD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AD4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13E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4FD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03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DCF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4D0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8B3E0A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9C8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86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93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90D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7CF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DDC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0C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842AEA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23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A48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4ED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B97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F3E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DD1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EF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565438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A26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F97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74D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26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AAB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35A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3B5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068E92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84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BDB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0AA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65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F2D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86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94D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72E1DF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0F41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-only, </w:t>
            </w:r>
          </w:p>
          <w:p w14:paraId="40441B63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7897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E13D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DDB1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A4F2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A2FE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C444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0462EBD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C46C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589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C4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156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132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3C8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492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093B57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FB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571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A34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36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36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2C8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CC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DA8EA6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3FD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077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73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B96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41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9D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368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62CD3F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59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5B4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704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AB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11C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BCA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703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AD1BD7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66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F87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F0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E1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BAD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DAD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27B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0FF211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5ED7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adiol hemi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56A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9BA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9AE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405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96C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77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19E1F0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24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D9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B68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4C1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D4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B9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92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FA386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E4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A3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2C5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53C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013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87A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139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FDF7ED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BB8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E1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62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978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11F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58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077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DCF842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5F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26A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081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422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DBC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61C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96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00818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9BE4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adio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5D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87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BE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118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D4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89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52B060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16D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0F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2F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78B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DF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FF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6FB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13EDDA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94D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A79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E0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2D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572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C1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2E8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499D0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D78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7F6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999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DD5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2D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2A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0B2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6C441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1B6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4C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BA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F36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96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81C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C8A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49DCD6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15DA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C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25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5A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822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8F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B9F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E7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48B274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A4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684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75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9C8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0F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89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040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08719F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CB7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C4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E53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C50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5B8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92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27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C8E628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EA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24B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510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5D8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B6D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36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B7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B984F2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67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21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731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13D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EFA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BD9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627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06BAB0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9883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BC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E4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84C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35B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87F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DF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C3F882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FC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80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632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7F9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11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604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5D5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4F5A94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67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E3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3C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7B8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061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947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DA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E65799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52B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4AF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80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63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673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8D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4B3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9C053F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720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13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E0A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B5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DD5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3A3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A53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77F51A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2A3C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649DDF91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981F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8A99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BEF0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CF3C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06A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87BF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5F0264F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2E0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07A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741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033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7B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01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3F9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A77799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1AC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A70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83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C58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988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3E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FF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1D4E63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BF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C24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4F7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BBF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5CE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CF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844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EA7290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DC4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FD1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3F0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1F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6A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602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0FD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F96EC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2E5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756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006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A08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DD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4A1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710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49A67C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0DF3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760CF65F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853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3545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6AF0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4EF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CC32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9246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0C35B9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7A7D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D98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4B9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AC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6AB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E56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4E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61E6CF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452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1CE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5A3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80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8DF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DC1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959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22A6A7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1E1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F9B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417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62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928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BF2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212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BD7EAD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87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F58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6C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A0B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5E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7D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632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69A83C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0BA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EAF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F6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E8D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93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16E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49B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233CD54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DC0F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Estrogens + Progestins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1912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976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891C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DB94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7F87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31D0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7146B69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C62C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829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B76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5D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BAB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1A6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D26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9F18EA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B98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BDC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E69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E9C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61E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3A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021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A25DAA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AC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949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97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0B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DD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E4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FC1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ED41BC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7D7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78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56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04D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67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BA9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437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50FC40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4CC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6F2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AE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CA9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6DE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2F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DEB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DB49F2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8322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7E7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E0F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4B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446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22D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E40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FBC30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A2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178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B6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43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4E5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6E0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814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41002C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592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A7C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53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30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41C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3B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C72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F7C1B2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5D7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870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DC4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72B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C7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296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6F8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AE9989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9F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674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03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925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79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2F2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BF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067512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5735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nb-NO"/>
              </w:rPr>
              <w:t>Bioidentical</w:t>
            </w:r>
            <w:proofErr w:type="spellEnd"/>
            <w:r w:rsidRPr="00CC0B93">
              <w:rPr>
                <w:color w:val="000000"/>
                <w:sz w:val="20"/>
                <w:szCs w:val="20"/>
              </w:rPr>
              <w:t xml:space="preserve"> &amp; 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663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38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418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9A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DE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08E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51FB93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067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B1E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261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583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B0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213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B19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977039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48A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A6F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C36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0BB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92F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E04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10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89AA67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A27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549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FDA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863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06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4C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650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B99085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48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4B3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3E2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18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65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F36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5AA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594B99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C560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385DD0B6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B1FC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B830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C049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9FDD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B7FB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D1BB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17A907A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BAB5" w14:textId="77777777" w:rsidR="00647B72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adiol hemihydrate &amp;</w:t>
            </w:r>
          </w:p>
          <w:p w14:paraId="32279E54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norethi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B7A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A7C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722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10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FE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13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DF4FD5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4F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A2B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638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4D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E39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780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DD5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F738C7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FA8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D3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9F2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F68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79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AE0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3E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60A9BC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95C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10B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2E6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CFF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642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4C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932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06A93E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31B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74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FA7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92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A39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E6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8F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6E5046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843E" w14:textId="77777777" w:rsidR="00647B72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  <w:lang w:val="nb-NO"/>
              </w:rPr>
            </w:pPr>
            <w:r w:rsidRPr="00CC0B93">
              <w:rPr>
                <w:color w:val="000000"/>
                <w:sz w:val="20"/>
                <w:szCs w:val="20"/>
              </w:rPr>
              <w:t>estradiol hemihydrate &amp;</w:t>
            </w:r>
            <w:r>
              <w:rPr>
                <w:color w:val="000000"/>
                <w:sz w:val="20"/>
                <w:szCs w:val="20"/>
                <w:lang w:val="nb-NO"/>
              </w:rPr>
              <w:t xml:space="preserve"> </w:t>
            </w:r>
          </w:p>
          <w:p w14:paraId="68B6265F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dydroge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014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B07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F35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EFA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AEC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15F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ED3A6B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0B8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7DB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1A0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F64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C29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D8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6C1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F10F39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A33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BFA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77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04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223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73F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B3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8EB683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9A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1E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00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D3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A27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B93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DC4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3AB94E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9F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3B2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E7E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BDF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C0C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B6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004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161BCA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BF87" w14:textId="77777777" w:rsidR="00647B72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adiol hemihydrate &amp;</w:t>
            </w:r>
          </w:p>
          <w:p w14:paraId="4E6F6992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norethi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E37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863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4C4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6C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FE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FFD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4659F8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66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5F1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FE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B19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E87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16E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E8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3C9F94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452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E5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183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E5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50B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64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41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1BB901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60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655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CE3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C14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C9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394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536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115F7E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0E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363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231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0E6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6D5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A06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B5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A9AB4D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1B29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CEE &amp; norgest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96E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55A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308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442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138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5AC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2DA134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DA6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231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1C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347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55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B62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3C6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BF3F06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E0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10E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AF2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7C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EF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8A4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CB2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04007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CF8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EFB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591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626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F9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66C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E7A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4B570C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E4C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449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30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6A7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3B1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C6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C5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DCF030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2C54" w14:textId="77777777" w:rsidR="00647B72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 xml:space="preserve">CEE &amp; </w:t>
            </w:r>
          </w:p>
          <w:p w14:paraId="2E156889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175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B6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770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7A3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A4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AF2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39E06C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C15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CBC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220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473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0F4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1D5D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5B5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20FADC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87F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EF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8DE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E4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DA8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356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5BE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0D066E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2EC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163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A72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701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2CA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821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B4F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4BF1C2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F56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347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1D4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368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140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6B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F21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2F42714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C0EF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tib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76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D90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52B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C4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2D8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C9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A42DDB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2A4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C6E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751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20D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724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369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BB4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EDD61C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F1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9F2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8C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F68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9A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14B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7BE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81AD5A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825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E68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94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081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7EC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0CE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08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D65AF7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49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42C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8B3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8CA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935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C61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6D7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4FF09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79BF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3E1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0BC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681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5CC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D08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9DB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9D4E48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2C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BB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213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FC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5DF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4F93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B6D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589E706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B0E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B86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43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508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EC9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4B1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B2E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C6B94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5F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93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9D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1A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E1C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25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82E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940E8F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239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06D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15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625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CFE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FB9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3AC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162F6E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FFF4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64A924A1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Progestin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3165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C1A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65A8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C223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85F6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38FB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21B2F7C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2620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st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744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0C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9D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C70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1EC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6E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C5C7EE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7A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7A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7F1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37D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626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17E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F1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C0A35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5A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1BD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264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17B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775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271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17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120D23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B6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F2B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228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A34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EB6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97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F3B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716086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23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922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7D6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7C9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3C4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12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F5B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ACD0F1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5319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2nd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A21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85E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EFB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22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19F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1B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C50E47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24A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C3B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A51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3A2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9E2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8D9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A5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854886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7C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45D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FE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2E2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73C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582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05A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5C9CE4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A6F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345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C8C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35F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BBE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092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F9E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38D02B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B4C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51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E8D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3F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3DB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485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8B9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7B30E1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09E9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56BF0AE8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4942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6728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3EE0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ECF1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C406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F84A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31BD4A6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6991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C34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7DC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6F4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B59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1D4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7F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96212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C89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C51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E01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8D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E07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50A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3D0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DDD7DD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B4C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28A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D5D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F8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136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EDF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5E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F159D7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FE4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64E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D93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E5E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91D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79F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D8C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8C74FD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CCA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B28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B88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86E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61E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D38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8CE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BA573F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91DF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07E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23D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FEE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607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CE2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CA5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E624EB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E1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B7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6FA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76D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D98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6F4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EE9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0B27D5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05F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AB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A8B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924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7611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5BB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765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E74A6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19A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9AC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4A8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605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319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3F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36A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135A0BF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4D2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17D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BB6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EA2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D46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709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71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AFC3FBD" w14:textId="77777777" w:rsidTr="00806386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977D" w14:textId="77777777" w:rsidR="00647B72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398555F3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2651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CAF7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41E5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B1B4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131E" w14:textId="77777777" w:rsidR="00647B72" w:rsidRPr="00CC0B93" w:rsidRDefault="00647B72" w:rsidP="00806386">
            <w:pPr>
              <w:rPr>
                <w:sz w:val="20"/>
                <w:szCs w:val="20"/>
              </w:rPr>
            </w:pPr>
          </w:p>
        </w:tc>
      </w:tr>
      <w:tr w:rsidR="00647B72" w:rsidRPr="00CC0B93" w14:paraId="309754F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0754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214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225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42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2CD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21E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926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0AB9D3A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3F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23A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D53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038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4C5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1CD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5A5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60A1A0A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02D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C30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C3F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1E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FF5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D01A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361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2DD81A9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B6E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8B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BC50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270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E27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3F3C" w14:textId="77777777" w:rsidR="00647B72" w:rsidRPr="00CC0B93" w:rsidRDefault="00647B7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0B9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CC0B93">
              <w:rPr>
                <w:b/>
                <w:bCs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9D4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2</w:t>
            </w:r>
          </w:p>
        </w:tc>
      </w:tr>
      <w:tr w:rsidR="00647B72" w:rsidRPr="00CC0B93" w14:paraId="1700110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C1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71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E48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330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FDF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BA9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B56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55B9F4A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0C02" w14:textId="77777777" w:rsidR="00647B72" w:rsidRPr="00CC0B93" w:rsidRDefault="00647B7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lastRenderedPageBreak/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8ED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313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D3A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DB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86C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054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39AD355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29D8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1D6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113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4CCB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D67E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9C4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31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AEA7FC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053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510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D7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5D4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1CE5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6E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F6B7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49D99EE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3EE9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440C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55DFF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33BB5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762F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D179D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FD98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  <w:tr w:rsidR="00647B72" w:rsidRPr="00CC0B93" w14:paraId="7F17431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B21C53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5612A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D46E6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B5B9B4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A1E132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48F47C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D81129" w14:textId="77777777" w:rsidR="00647B72" w:rsidRPr="00CC0B93" w:rsidRDefault="00647B72" w:rsidP="00806386">
            <w:pPr>
              <w:rPr>
                <w:color w:val="000000"/>
                <w:sz w:val="20"/>
                <w:szCs w:val="20"/>
              </w:rPr>
            </w:pPr>
            <w:r w:rsidRPr="00CC0B9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C0B93">
              <w:rPr>
                <w:color w:val="000000"/>
                <w:sz w:val="20"/>
                <w:szCs w:val="20"/>
              </w:rPr>
              <w:t>994</w:t>
            </w:r>
          </w:p>
        </w:tc>
      </w:tr>
    </w:tbl>
    <w:p w14:paraId="3A76749F" w14:textId="77777777" w:rsidR="00647B72" w:rsidRPr="000901FA" w:rsidRDefault="00647B72" w:rsidP="00647B72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, CEE = conjugated equine estrogen, Gen = generation.</w:t>
      </w:r>
    </w:p>
    <w:p w14:paraId="7944DB2E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27E12" w14:textId="77777777" w:rsidR="00743CA8" w:rsidRDefault="00743CA8" w:rsidP="00647B72">
      <w:r>
        <w:separator/>
      </w:r>
    </w:p>
  </w:endnote>
  <w:endnote w:type="continuationSeparator" w:id="0">
    <w:p w14:paraId="58FFFB69" w14:textId="77777777" w:rsidR="00743CA8" w:rsidRDefault="00743CA8" w:rsidP="00647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6B26D" w14:textId="77777777" w:rsidR="00743CA8" w:rsidRDefault="00743CA8" w:rsidP="00647B72">
      <w:r>
        <w:separator/>
      </w:r>
    </w:p>
  </w:footnote>
  <w:footnote w:type="continuationSeparator" w:id="0">
    <w:p w14:paraId="4E3198DB" w14:textId="77777777" w:rsidR="00743CA8" w:rsidRDefault="00743CA8" w:rsidP="00647B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17688" w14:textId="13887816" w:rsidR="00647B72" w:rsidRPr="004A7C08" w:rsidRDefault="00647B72" w:rsidP="00647B72">
    <w:pPr>
      <w:pStyle w:val="Header"/>
      <w:jc w:val="right"/>
      <w:rPr>
        <w:rFonts w:ascii="Times New Roman" w:hAnsi="Times New Roman" w:cs="Times New Roman"/>
        <w:lang w:val="nb-NO"/>
      </w:rPr>
    </w:pPr>
    <w:r w:rsidRPr="004A7C08">
      <w:rPr>
        <w:rFonts w:ascii="Times New Roman" w:hAnsi="Times New Roman" w:cs="Times New Roman"/>
        <w:lang w:val="nb-NO"/>
      </w:rPr>
      <w:t xml:space="preserve">Supplemental File </w:t>
    </w:r>
    <w:r>
      <w:rPr>
        <w:rFonts w:ascii="Times New Roman" w:hAnsi="Times New Roman" w:cs="Times New Roman"/>
        <w:lang w:val="nb-NO"/>
      </w:rPr>
      <w:t>5</w:t>
    </w:r>
    <w:r w:rsidRPr="004A7C08">
      <w:rPr>
        <w:rFonts w:ascii="Times New Roman" w:hAnsi="Times New Roman" w:cs="Times New Roman"/>
        <w:lang w:val="nb-NO"/>
      </w:rPr>
      <w:t xml:space="preserve"> (Barth et al, </w:t>
    </w:r>
    <w:proofErr w:type="spellStart"/>
    <w:r w:rsidRPr="004A7C08">
      <w:rPr>
        <w:rFonts w:ascii="Times New Roman" w:hAnsi="Times New Roman" w:cs="Times New Roman"/>
        <w:lang w:val="nb-NO"/>
      </w:rPr>
      <w:t>eLife</w:t>
    </w:r>
    <w:proofErr w:type="spellEnd"/>
    <w:r w:rsidRPr="004A7C08">
      <w:rPr>
        <w:rFonts w:ascii="Times New Roman" w:hAnsi="Times New Roman" w:cs="Times New Roman"/>
        <w:lang w:val="nb-NO"/>
      </w:rPr>
      <w:t>)</w:t>
    </w:r>
  </w:p>
  <w:p w14:paraId="1978A19B" w14:textId="77777777" w:rsidR="00647B72" w:rsidRDefault="00647B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72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47B72"/>
    <w:rsid w:val="006F6B31"/>
    <w:rsid w:val="007402C0"/>
    <w:rsid w:val="00743CA8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916D8"/>
    <w:rsid w:val="00FA11E9"/>
    <w:rsid w:val="00FA6331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ED0DB2"/>
  <w15:chartTrackingRefBased/>
  <w15:docId w15:val="{F66842C0-656B-CD43-8D76-68ACCAD1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7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B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B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B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B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B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B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B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647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B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B7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B7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B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7B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47B72"/>
  </w:style>
  <w:style w:type="paragraph" w:styleId="Footer">
    <w:name w:val="footer"/>
    <w:basedOn w:val="Normal"/>
    <w:link w:val="FooterChar"/>
    <w:uiPriority w:val="99"/>
    <w:unhideWhenUsed/>
    <w:rsid w:val="00647B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47B72"/>
  </w:style>
  <w:style w:type="character" w:styleId="Hyperlink">
    <w:name w:val="Hyperlink"/>
    <w:basedOn w:val="DefaultParagraphFont"/>
    <w:uiPriority w:val="99"/>
    <w:unhideWhenUsed/>
    <w:rsid w:val="00647B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7B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7B72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47B72"/>
    <w:rPr>
      <w:color w:val="954F72"/>
      <w:u w:val="single"/>
    </w:rPr>
  </w:style>
  <w:style w:type="paragraph" w:customStyle="1" w:styleId="msonormal0">
    <w:name w:val="msonormal"/>
    <w:basedOn w:val="Normal"/>
    <w:rsid w:val="00647B7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7B72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647B72"/>
    <w:pPr>
      <w:spacing w:before="100" w:beforeAutospacing="1" w:after="100" w:afterAutospacing="1"/>
      <w:ind w:firstLineChars="200" w:firstLine="200"/>
    </w:pPr>
  </w:style>
  <w:style w:type="paragraph" w:customStyle="1" w:styleId="xl68">
    <w:name w:val="xl68"/>
    <w:basedOn w:val="Normal"/>
    <w:rsid w:val="00647B72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647B72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647B7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647B72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647B72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647B72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647B72"/>
    <w:pPr>
      <w:spacing w:before="100" w:beforeAutospacing="1" w:after="100" w:afterAutospacing="1"/>
      <w:ind w:firstLineChars="200" w:firstLine="200"/>
    </w:pPr>
  </w:style>
  <w:style w:type="paragraph" w:customStyle="1" w:styleId="xl74">
    <w:name w:val="xl74"/>
    <w:basedOn w:val="Normal"/>
    <w:rsid w:val="00647B72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647B72"/>
    <w:pPr>
      <w:spacing w:before="100" w:beforeAutospacing="1" w:after="100" w:afterAutospacing="1"/>
      <w:ind w:firstLineChars="200" w:firstLine="200"/>
    </w:pPr>
  </w:style>
  <w:style w:type="paragraph" w:customStyle="1" w:styleId="xl76">
    <w:name w:val="xl76"/>
    <w:basedOn w:val="Normal"/>
    <w:rsid w:val="00647B72"/>
    <w:pPr>
      <w:spacing w:before="100" w:beforeAutospacing="1" w:after="100" w:afterAutospacing="1"/>
      <w:ind w:firstLineChars="200" w:firstLine="200"/>
    </w:pPr>
  </w:style>
  <w:style w:type="table" w:styleId="TableGrid">
    <w:name w:val="Table Grid"/>
    <w:basedOn w:val="TableNormal"/>
    <w:uiPriority w:val="39"/>
    <w:rsid w:val="00647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647B72"/>
    <w:rPr>
      <w:rFonts w:ascii="Times New Roman" w:eastAsia="Calibri" w:hAnsi="Times New Roman" w:cs="Times New Roman"/>
      <w:color w:val="000000"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B7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B7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7B72"/>
  </w:style>
  <w:style w:type="paragraph" w:customStyle="1" w:styleId="EndNoteBibliographyTitle">
    <w:name w:val="EndNote Bibliography Title"/>
    <w:basedOn w:val="Normal"/>
    <w:link w:val="EndNoteBibliographyTitleChar"/>
    <w:rsid w:val="00647B7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B7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47B72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47B72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45:00Z</dcterms:created>
  <dcterms:modified xsi:type="dcterms:W3CDTF">2025-04-25T16:43:00Z</dcterms:modified>
</cp:coreProperties>
</file>